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5"/>
        <w:gridCol w:w="775"/>
        <w:gridCol w:w="725"/>
        <w:gridCol w:w="594"/>
        <w:gridCol w:w="818"/>
        <w:gridCol w:w="855"/>
        <w:gridCol w:w="774"/>
        <w:gridCol w:w="724"/>
        <w:gridCol w:w="593"/>
        <w:gridCol w:w="818"/>
        <w:gridCol w:w="1056"/>
        <w:gridCol w:w="774"/>
        <w:gridCol w:w="724"/>
        <w:gridCol w:w="593"/>
        <w:gridCol w:w="818"/>
        <w:gridCol w:w="855"/>
        <w:gridCol w:w="774"/>
        <w:gridCol w:w="724"/>
        <w:gridCol w:w="593"/>
        <w:gridCol w:w="818"/>
      </w:tblGrid>
      <w:tr>
        <w:trPr>
          <w:trHeight w:val="269" w:hRule="atLeast"/>
        </w:trPr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on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CU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on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CU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on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CU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on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CU</w:t>
            </w:r>
          </w:p>
        </w:tc>
      </w:tr>
      <w:tr>
        <w:trPr>
          <w:trHeight w:val="269" w:hRule="atLeast"/>
        </w:trPr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e (F)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UU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7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59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 (S)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CU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3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a (A)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U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p (D)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U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</w:tr>
      <w:tr>
        <w:trPr>
          <w:trHeight w:val="269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0%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UUC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54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C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0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2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A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</w:tr>
      <w:tr>
        <w:trPr>
          <w:trHeight w:val="269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u (L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UUA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1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UCA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CA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u (E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AA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</w:tr>
      <w:tr>
        <w:trPr>
          <w:trHeight w:val="269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73%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UG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CG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G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9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G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269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UU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U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yr (Y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AU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s (C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GU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</w:tr>
      <w:tr>
        <w:trPr>
          <w:trHeight w:val="269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UC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AG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8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UA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5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UG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269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UA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A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op (*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AA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p (W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UGA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</w:tr>
      <w:tr>
        <w:trPr>
          <w:trHeight w:val="269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UG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AG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9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GG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69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e (I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U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1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 (P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U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 (H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g (R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U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69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27%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AUC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4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0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A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8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69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 (M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A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3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CA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n (Q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AA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GA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</w:tr>
      <w:tr>
        <w:trPr>
          <w:trHeight w:val="269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83%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AUG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G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7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G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69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l (V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UU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r (T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U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n (N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U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y (G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U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69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3%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UC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8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4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AA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35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269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UA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ACA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sine (K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AAA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GA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</w:tr>
      <w:tr>
        <w:trPr>
          <w:trHeight w:val="269" w:hRule="atLeast"/>
        </w:trPr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UG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G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5%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G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G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9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4:47:00Z</dcterms:created>
  <dc:creator>Fede</dc:creator>
  <dc:description/>
  <dc:language>en-US</dc:language>
  <cp:lastModifiedBy>Fede</cp:lastModifiedBy>
  <dcterms:modified xsi:type="dcterms:W3CDTF">2013-05-02T14:48:00Z</dcterms:modified>
  <cp:revision>1</cp:revision>
  <dc:subject/>
  <dc:title/>
</cp:coreProperties>
</file>